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473F0" w14:textId="7E0D4DE7" w:rsidR="00175765" w:rsidRPr="003C5EC4" w:rsidRDefault="003C5EC4" w:rsidP="0017576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08096644"/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2"/>
        <w:gridCol w:w="1155"/>
        <w:gridCol w:w="1329"/>
        <w:gridCol w:w="1614"/>
        <w:gridCol w:w="1216"/>
        <w:gridCol w:w="1330"/>
        <w:gridCol w:w="1564"/>
      </w:tblGrid>
      <w:tr w:rsidR="00B51DE1" w:rsidRPr="00B51DE1" w14:paraId="3C6B11DA" w14:textId="77777777" w:rsidTr="00B51DE1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BD9DCA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56D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easo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6BA2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Mic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0AB1B" w14:textId="430481F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Precipitation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2072" w14:textId="10A19874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ropod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6962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eabird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F66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alamander</w:t>
            </w:r>
          </w:p>
        </w:tc>
      </w:tr>
      <w:tr w:rsidR="00B51DE1" w:rsidRPr="00B51DE1" w14:paraId="4DE9B14B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A286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E6B7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405" w14:textId="1EFAC1EA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9FF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7.5±8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23B2" w14:textId="14EDF80A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3064" w14:textId="08515CCC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462A" w14:textId="3461A453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0B61E36A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63CA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F22E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B89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9±0.0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F3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7±1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812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B9D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2.0±11.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8DA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141CB28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FF59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8C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82A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9±0.0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579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±0.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2F6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91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0.7±47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448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36124AC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BE50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DCE7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5B9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78±0.0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893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2.3±9.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041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84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AD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DE1" w:rsidRPr="00B51DE1" w14:paraId="3F018DF7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955A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9B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598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31±0.3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0A7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8±0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DFA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F50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3F8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1DE1" w:rsidRPr="00B51DE1" w14:paraId="777FC07F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07BC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8A5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292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2±0.0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B44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8±2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E6D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52C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7.3±6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1DC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2932B1A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81C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E3A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D69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12±0.1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0C9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1±0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C28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D90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8.0±43.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FA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5A80F9C6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39E7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6A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64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55±0.2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E57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0.8±11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3FB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8F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3±2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972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6B2041F2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F587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24A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EE3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37±0.2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1B4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7±1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68B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7DE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0±1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AA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3BD56FD7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C9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956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81D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3±0.0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AEE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7±4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005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6EA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6.7±34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07B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5B86C205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50B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4C8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CA6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4±0.2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AD9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±0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F0A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04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95.3±47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DA2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7A23350D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33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A67C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886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60±0.1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FCA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8.2±9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E6C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B5D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3±0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C68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113C7E48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2D0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68B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CE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2±0.1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FE7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2.8±9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88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BF4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.3±4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48F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57D9918C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535E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145E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1E1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85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2±4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F7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C5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9.0±19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E38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1FB26304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EDA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469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D19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B46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ED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D4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3.0±36.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9CD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41ED5821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41A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970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00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192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4±5.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48E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93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65B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7E28EEC9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AF7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90D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501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779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2.1±3.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A66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D9B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0±1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DE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1DEAB23B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3B1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DBB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E11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C82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7.8±4.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851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A60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9.0±11.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99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427F4112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5581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80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0B4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45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5±0.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356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D0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0±5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063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00CE0D0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1D0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F53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71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210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1.3±8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E0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603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3±0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93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1DFA3431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85C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569A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043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D3F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2.9±6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EC9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733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3±0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4C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5F52CCC5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F87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D88E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72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E8E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4±0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30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C33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3.0±5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692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11E1D56F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9137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90D1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97B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0FA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B6F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A20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8.0±3.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026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11BD56D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C1E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150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A4A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39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1±2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52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72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D26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05FA8FE3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44E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81D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287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022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5±2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1A8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0D3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3±0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2FC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6595C476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A4B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1BF5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5C4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95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3±0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6AB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D11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9.0±3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145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569E9898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DCE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45D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4F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A5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5±1.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24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61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2.7±29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C1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689A97B6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610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EB4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10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A8C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8.3±6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63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77A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648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1DE1" w:rsidRPr="00B51DE1" w14:paraId="4F047246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06F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45F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A6B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AAD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0±5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5EC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06D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7±0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B2E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74.8±16.6</w:t>
            </w:r>
          </w:p>
        </w:tc>
      </w:tr>
      <w:tr w:rsidR="00B51DE1" w:rsidRPr="00B51DE1" w14:paraId="186411EB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D01A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C2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236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21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±0.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6E1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D5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.7±11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69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1.7±35.8</w:t>
            </w:r>
          </w:p>
        </w:tc>
      </w:tr>
      <w:tr w:rsidR="00B51DE1" w:rsidRPr="00B51DE1" w14:paraId="5D969B0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24A9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B3B6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2368E" w14:textId="20E9D00F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CD8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3±0.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F1F5" w14:textId="44DF8300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15E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3.3±14.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06D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</w:tr>
    </w:tbl>
    <w:p w14:paraId="526FCEA0" w14:textId="77777777" w:rsidR="00175765" w:rsidRDefault="00175765" w:rsidP="0017576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656BFD8" w14:textId="77777777" w:rsidR="00175765" w:rsidRDefault="00175765" w:rsidP="001757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5BAA8A" w14:textId="24A3D9A2" w:rsidR="00B51DE1" w:rsidRDefault="00175765" w:rsidP="0017576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2"/>
        <w:gridCol w:w="1155"/>
        <w:gridCol w:w="1329"/>
        <w:gridCol w:w="1614"/>
        <w:gridCol w:w="1216"/>
        <w:gridCol w:w="1330"/>
        <w:gridCol w:w="1564"/>
      </w:tblGrid>
      <w:tr w:rsidR="00B51DE1" w:rsidRPr="00B51DE1" w14:paraId="12A30D9C" w14:textId="77777777" w:rsidTr="00B51DE1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9EEB5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4C99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easo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2884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Mice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385B" w14:textId="1888BE50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Precipitation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BAD3" w14:textId="5CD10528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ropod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FA3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eabird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8918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alamander</w:t>
            </w:r>
          </w:p>
        </w:tc>
      </w:tr>
      <w:tr w:rsidR="00B51DE1" w:rsidRPr="00B51DE1" w14:paraId="1F18A5FC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C3E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6C6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CD2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46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4±1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A5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A3B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3±2.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DF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B51DE1" w:rsidRPr="00B51DE1" w14:paraId="50A5A8D0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7031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D1C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BDA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19D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6±6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58D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275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7±1.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F8A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5.2±1.3</w:t>
            </w:r>
          </w:p>
        </w:tc>
      </w:tr>
      <w:tr w:rsidR="00B51DE1" w:rsidRPr="00B51DE1" w14:paraId="54E2EA8A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149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04A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BA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E67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0±1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EC3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18C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5.0±10.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90F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2.2±33.4</w:t>
            </w:r>
          </w:p>
        </w:tc>
      </w:tr>
      <w:tr w:rsidR="00B51DE1" w:rsidRPr="00B51DE1" w14:paraId="2FAE7B5F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858E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4EC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4ED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F98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8±2.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7F3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210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5.0±7.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887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</w:tr>
      <w:tr w:rsidR="00B51DE1" w:rsidRPr="00B51DE1" w14:paraId="2511D599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ABF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6B35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B99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31C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3±6.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30D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FBD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.7±2.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9A1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</w:tr>
      <w:tr w:rsidR="00B51DE1" w:rsidRPr="00B51DE1" w14:paraId="477B7865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0A7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BCA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916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14A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7.5±3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F2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904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7±2.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CD3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2.5±27.8</w:t>
            </w:r>
          </w:p>
        </w:tc>
      </w:tr>
      <w:tr w:rsidR="00B51DE1" w:rsidRPr="00B51DE1" w14:paraId="65A76667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41E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366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D9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C5D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.8±2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0BE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A6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1.7±2.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A7B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1.9±20.9</w:t>
            </w:r>
          </w:p>
        </w:tc>
      </w:tr>
      <w:tr w:rsidR="00B51DE1" w:rsidRPr="00B51DE1" w14:paraId="73007BD1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583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AEF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2A4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928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1±0.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096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9AE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4.3±15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EFB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7.8±6.7</w:t>
            </w:r>
          </w:p>
        </w:tc>
      </w:tr>
      <w:tr w:rsidR="00B51DE1" w:rsidRPr="00B51DE1" w14:paraId="2EDB203C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04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821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01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76F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9±4.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8A5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16A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DA5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3.0±5.3</w:t>
            </w:r>
          </w:p>
        </w:tc>
      </w:tr>
      <w:tr w:rsidR="00B51DE1" w:rsidRPr="00B51DE1" w14:paraId="36CEB402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7577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1DA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D40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46±0.3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D3E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8.4±4.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2A1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D69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.3±2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62B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3.3±19</w:t>
            </w:r>
          </w:p>
        </w:tc>
      </w:tr>
      <w:tr w:rsidR="00B51DE1" w:rsidRPr="00B51DE1" w14:paraId="578719E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81C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68F1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CCB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8±0.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D9F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9±7.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46E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CA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8.0±17.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8B0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9.2±21.8</w:t>
            </w:r>
          </w:p>
        </w:tc>
      </w:tr>
      <w:tr w:rsidR="00B51DE1" w:rsidRPr="00B51DE1" w14:paraId="2F674CB6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9480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8EC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4A7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48±0.2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4D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9±2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6DB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F2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2.0±6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71C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5±2.6</w:t>
            </w:r>
          </w:p>
        </w:tc>
      </w:tr>
      <w:tr w:rsidR="00B51DE1" w:rsidRPr="00B51DE1" w14:paraId="767C673D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BA29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AC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3D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74±0.3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A8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6±3.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23D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9D2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.3±2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4F5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2.8±16.6</w:t>
            </w:r>
          </w:p>
        </w:tc>
      </w:tr>
      <w:tr w:rsidR="00B51DE1" w:rsidRPr="00B51DE1" w14:paraId="7E7E7A90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76A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1F35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5D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9±0.0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76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5±2.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50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925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.7±3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284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5.5±21.5</w:t>
            </w:r>
          </w:p>
        </w:tc>
      </w:tr>
      <w:tr w:rsidR="00B51DE1" w:rsidRPr="00B51DE1" w14:paraId="10A77700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D98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DE26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2F2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CE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1±5.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B20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C52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.7±2.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763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6.0±27.8</w:t>
            </w:r>
          </w:p>
        </w:tc>
      </w:tr>
      <w:tr w:rsidR="00B51DE1" w:rsidRPr="00B51DE1" w14:paraId="3C1218F4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EC0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B44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64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DD4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±0.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31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B40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5.0±11.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D1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7±1.2</w:t>
            </w:r>
          </w:p>
        </w:tc>
      </w:tr>
      <w:tr w:rsidR="00B51DE1" w:rsidRPr="00B51DE1" w14:paraId="26BBC4A5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0FD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DA8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6FA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FD8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0±6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773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212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3±6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FC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4.0±8.5</w:t>
            </w:r>
          </w:p>
        </w:tc>
      </w:tr>
      <w:tr w:rsidR="00B51DE1" w:rsidRPr="00B51DE1" w14:paraId="3E4A1BE2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820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505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9DC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82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3±7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0CD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29B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0±8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A7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5.4±12.7</w:t>
            </w:r>
          </w:p>
        </w:tc>
      </w:tr>
      <w:tr w:rsidR="00B51DE1" w:rsidRPr="00B51DE1" w14:paraId="1B521CBB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8D76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1F9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699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7F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.2±1.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A1A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7AE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7.3±21.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9CF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7.0±23.6</w:t>
            </w:r>
          </w:p>
        </w:tc>
      </w:tr>
      <w:tr w:rsidR="00B51DE1" w:rsidRPr="00B51DE1" w14:paraId="52DA742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F9B7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BBC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49B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A59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6±0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D56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6D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7.7±50.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295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</w:tr>
      <w:tr w:rsidR="00B51DE1" w:rsidRPr="00B51DE1" w14:paraId="677D6CB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E6AC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25C8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469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B8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2±1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41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D6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08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4.0±8.5</w:t>
            </w:r>
          </w:p>
        </w:tc>
      </w:tr>
      <w:tr w:rsidR="00B51DE1" w:rsidRPr="00B51DE1" w14:paraId="54C51803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95F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9A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2D0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712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9±8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C82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2±0.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57D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1.3±18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9A3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6±36.2</w:t>
            </w:r>
          </w:p>
        </w:tc>
      </w:tr>
      <w:tr w:rsidR="00B51DE1" w:rsidRPr="00B51DE1" w14:paraId="7BD559CA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CB0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BE5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A1C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DF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6±3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8C9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.7±0.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4D6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1.0±26.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264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2.5±23.0</w:t>
            </w:r>
          </w:p>
        </w:tc>
      </w:tr>
      <w:tr w:rsidR="00B51DE1" w:rsidRPr="00B51DE1" w14:paraId="27FC6D41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9F15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67C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5BF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A69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±0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A78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1±0.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BFA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42.0±31.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4D1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</w:tr>
      <w:tr w:rsidR="00B51DE1" w:rsidRPr="00B51DE1" w14:paraId="1D447388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158E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B23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D3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551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5±3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3E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6±0.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2CFD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0±2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8C1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0±4.2</w:t>
            </w:r>
          </w:p>
        </w:tc>
      </w:tr>
      <w:tr w:rsidR="00B51DE1" w:rsidRPr="00B51DE1" w14:paraId="5B3CA1DE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DBF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1EA5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753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673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2.1±17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979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C02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9.7±9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E17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8.2±36.8</w:t>
            </w:r>
          </w:p>
        </w:tc>
      </w:tr>
      <w:tr w:rsidR="00B51DE1" w:rsidRPr="00B51DE1" w14:paraId="6254BEC9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35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E80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598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D25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9±1.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09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04C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7.7±16.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018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6.3±24.5</w:t>
            </w:r>
          </w:p>
        </w:tc>
      </w:tr>
      <w:tr w:rsidR="00B51DE1" w:rsidRPr="00B51DE1" w14:paraId="76765362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1E2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9989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F9E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AA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±0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C8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B59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5.0±18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C4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</w:tr>
      <w:tr w:rsidR="00B51DE1" w:rsidRPr="00B51DE1" w14:paraId="28D2ACC3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426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EDC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0B9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EE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4±2.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B46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4C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0±1.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01B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B51DE1" w:rsidRPr="00B51DE1" w14:paraId="078BC586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822B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707C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F5C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A32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7.9±5.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E2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2EB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0±2.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FD7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0.5±14.3</w:t>
            </w:r>
          </w:p>
        </w:tc>
      </w:tr>
      <w:tr w:rsidR="00B51DE1" w:rsidRPr="00B51DE1" w14:paraId="4005B823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67B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CC1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541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0C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3±6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45C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FCC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4.3±8.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2B51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2.7±21.5</w:t>
            </w:r>
          </w:p>
        </w:tc>
      </w:tr>
      <w:tr w:rsidR="00B51DE1" w:rsidRPr="00B51DE1" w14:paraId="641037DA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FE44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197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F45C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337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2±0.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92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C45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1.3±24.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427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</w:tr>
      <w:tr w:rsidR="00B51DE1" w:rsidRPr="00B51DE1" w14:paraId="141DF03A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8C9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9537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369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63±0.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5D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1±5.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CB0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19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.3±3.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F31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0±1.4</w:t>
            </w:r>
          </w:p>
        </w:tc>
      </w:tr>
      <w:tr w:rsidR="00B51DE1" w:rsidRPr="00B51DE1" w14:paraId="1E952498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01E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60F1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28F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16±0.0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CCF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5.8±4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80C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783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7.3±6.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82C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7.7±12.7</w:t>
            </w:r>
          </w:p>
        </w:tc>
      </w:tr>
      <w:tr w:rsidR="00B51DE1" w:rsidRPr="00B51DE1" w14:paraId="72FC9003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61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EBFD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E86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D45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1±4.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725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529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6.3±4.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C7D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7.2±16.4</w:t>
            </w:r>
          </w:p>
        </w:tc>
      </w:tr>
      <w:tr w:rsidR="00B51DE1" w:rsidRPr="00B51DE1" w14:paraId="568A17DD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34A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E5FF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21A2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0DF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3±0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3C2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ACCE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30.7±1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D7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</w:tr>
      <w:tr w:rsidR="00B51DE1" w:rsidRPr="00B51DE1" w14:paraId="1A19F21C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4B43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F1E0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027B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89±0.0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F5F0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.9±2.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B61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873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5.3±5.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5627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.0±3.5</w:t>
            </w:r>
          </w:p>
        </w:tc>
      </w:tr>
      <w:tr w:rsidR="00B51DE1" w:rsidRPr="00B51DE1" w14:paraId="5C1DCAED" w14:textId="77777777" w:rsidTr="00B51DE1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CAC6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0D62" w14:textId="77777777" w:rsidR="00B51DE1" w:rsidRPr="00B51DE1" w:rsidRDefault="00B51DE1" w:rsidP="00B51D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F4164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0.15±0.0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C7C88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8±9.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25A21" w14:textId="50F9BB42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6CF9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6.5±2.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3CCA" w14:textId="77777777" w:rsidR="00B51DE1" w:rsidRPr="00B51DE1" w:rsidRDefault="00B51DE1" w:rsidP="00B51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DE1">
              <w:rPr>
                <w:rFonts w:ascii="Times New Roman" w:eastAsia="Times New Roman" w:hAnsi="Times New Roman" w:cs="Times New Roman"/>
                <w:color w:val="000000"/>
              </w:rPr>
              <w:t>15.8±9.5</w:t>
            </w:r>
          </w:p>
        </w:tc>
      </w:tr>
    </w:tbl>
    <w:p w14:paraId="4CBCBC4C" w14:textId="6261F034" w:rsidR="00175765" w:rsidRDefault="00175765" w:rsidP="0017576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75765" w:rsidSect="00175765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C7780" w14:textId="77777777" w:rsidR="00F3650A" w:rsidRDefault="00F3650A" w:rsidP="00175765">
      <w:pPr>
        <w:spacing w:line="240" w:lineRule="auto"/>
      </w:pPr>
      <w:r>
        <w:separator/>
      </w:r>
    </w:p>
  </w:endnote>
  <w:endnote w:type="continuationSeparator" w:id="0">
    <w:p w14:paraId="27F01243" w14:textId="77777777" w:rsidR="00F3650A" w:rsidRDefault="00F3650A" w:rsidP="001757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2697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48704" w14:textId="77777777" w:rsidR="00912651" w:rsidRDefault="002F02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371C5C33" w14:textId="77777777" w:rsidR="00912651" w:rsidRDefault="00F365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BD24C" w14:textId="77777777" w:rsidR="00F3650A" w:rsidRDefault="00F3650A" w:rsidP="00175765">
      <w:pPr>
        <w:spacing w:line="240" w:lineRule="auto"/>
      </w:pPr>
      <w:r>
        <w:separator/>
      </w:r>
    </w:p>
  </w:footnote>
  <w:footnote w:type="continuationSeparator" w:id="0">
    <w:p w14:paraId="773AB1F7" w14:textId="77777777" w:rsidR="00F3650A" w:rsidRDefault="00F3650A" w:rsidP="001757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F44229"/>
    <w:multiLevelType w:val="hybridMultilevel"/>
    <w:tmpl w:val="77845F6C"/>
    <w:lvl w:ilvl="0" w:tplc="AA5060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6067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765"/>
    <w:rsid w:val="00094398"/>
    <w:rsid w:val="00175765"/>
    <w:rsid w:val="002F0244"/>
    <w:rsid w:val="003C5EC4"/>
    <w:rsid w:val="006B5168"/>
    <w:rsid w:val="009B3474"/>
    <w:rsid w:val="009C28B2"/>
    <w:rsid w:val="00A569F6"/>
    <w:rsid w:val="00B51DE1"/>
    <w:rsid w:val="00E45CF3"/>
    <w:rsid w:val="00E56CD7"/>
    <w:rsid w:val="00ED1270"/>
    <w:rsid w:val="00F3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2D4C9"/>
  <w15:chartTrackingRefBased/>
  <w15:docId w15:val="{34F84526-5809-44F0-A292-E7852783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765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57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6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5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76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757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5765"/>
  </w:style>
  <w:style w:type="paragraph" w:styleId="Header">
    <w:name w:val="header"/>
    <w:basedOn w:val="Normal"/>
    <w:link w:val="HeaderChar"/>
    <w:uiPriority w:val="99"/>
    <w:unhideWhenUsed/>
    <w:rsid w:val="001757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765"/>
  </w:style>
  <w:style w:type="paragraph" w:styleId="Footer">
    <w:name w:val="footer"/>
    <w:basedOn w:val="Normal"/>
    <w:link w:val="FooterChar"/>
    <w:uiPriority w:val="99"/>
    <w:unhideWhenUsed/>
    <w:rsid w:val="001757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765"/>
  </w:style>
  <w:style w:type="character" w:styleId="LineNumber">
    <w:name w:val="line number"/>
    <w:basedOn w:val="DefaultParagraphFont"/>
    <w:uiPriority w:val="99"/>
    <w:semiHidden/>
    <w:unhideWhenUsed/>
    <w:rsid w:val="00175765"/>
  </w:style>
  <w:style w:type="character" w:customStyle="1" w:styleId="author">
    <w:name w:val="author"/>
    <w:basedOn w:val="DefaultParagraphFont"/>
    <w:rsid w:val="00175765"/>
  </w:style>
  <w:style w:type="character" w:customStyle="1" w:styleId="pubyear">
    <w:name w:val="pubyear"/>
    <w:basedOn w:val="DefaultParagraphFont"/>
    <w:rsid w:val="00175765"/>
  </w:style>
  <w:style w:type="character" w:customStyle="1" w:styleId="articletitle">
    <w:name w:val="articletitle"/>
    <w:basedOn w:val="DefaultParagraphFont"/>
    <w:rsid w:val="00175765"/>
  </w:style>
  <w:style w:type="character" w:customStyle="1" w:styleId="journaltitle">
    <w:name w:val="journaltitle"/>
    <w:basedOn w:val="DefaultParagraphFont"/>
    <w:rsid w:val="00175765"/>
  </w:style>
  <w:style w:type="character" w:customStyle="1" w:styleId="vol">
    <w:name w:val="vol"/>
    <w:basedOn w:val="DefaultParagraphFont"/>
    <w:rsid w:val="00175765"/>
  </w:style>
  <w:style w:type="character" w:customStyle="1" w:styleId="pagefirst">
    <w:name w:val="pagefirst"/>
    <w:basedOn w:val="DefaultParagraphFont"/>
    <w:rsid w:val="00175765"/>
  </w:style>
  <w:style w:type="character" w:customStyle="1" w:styleId="pagelast">
    <w:name w:val="pagelast"/>
    <w:basedOn w:val="DefaultParagraphFont"/>
    <w:rsid w:val="00175765"/>
  </w:style>
  <w:style w:type="character" w:customStyle="1" w:styleId="groupname">
    <w:name w:val="groupname"/>
    <w:basedOn w:val="DefaultParagraphFont"/>
    <w:rsid w:val="00175765"/>
  </w:style>
  <w:style w:type="character" w:customStyle="1" w:styleId="booktitle">
    <w:name w:val="booktitle"/>
    <w:basedOn w:val="DefaultParagraphFont"/>
    <w:rsid w:val="00175765"/>
  </w:style>
  <w:style w:type="character" w:customStyle="1" w:styleId="publisherlocation">
    <w:name w:val="publisherlocation"/>
    <w:basedOn w:val="DefaultParagraphFont"/>
    <w:rsid w:val="00175765"/>
  </w:style>
  <w:style w:type="character" w:customStyle="1" w:styleId="othertitle">
    <w:name w:val="othertitle"/>
    <w:basedOn w:val="DefaultParagraphFont"/>
    <w:rsid w:val="00175765"/>
  </w:style>
  <w:style w:type="paragraph" w:customStyle="1" w:styleId="Normal1">
    <w:name w:val="Normal1"/>
    <w:rsid w:val="00175765"/>
    <w:pPr>
      <w:spacing w:after="0" w:line="276" w:lineRule="auto"/>
      <w:contextualSpacing/>
    </w:pPr>
    <w:rPr>
      <w:rFonts w:ascii="Arial" w:eastAsia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1757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7576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7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7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765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757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 Polito</dc:creator>
  <cp:keywords/>
  <dc:description/>
  <cp:lastModifiedBy>Michael J Polito</cp:lastModifiedBy>
  <cp:revision>7</cp:revision>
  <dcterms:created xsi:type="dcterms:W3CDTF">2022-02-23T17:18:00Z</dcterms:created>
  <dcterms:modified xsi:type="dcterms:W3CDTF">2022-07-07T21:31:00Z</dcterms:modified>
</cp:coreProperties>
</file>